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F7152" w14:textId="51C81389" w:rsidR="001F75F0" w:rsidRDefault="003447E8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 xml:space="preserve">S6 </w:t>
      </w:r>
      <w:r w:rsidR="00000000"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  <w:t>Table The presence of previously functionally characterized loop 15 mutants in the Sys samples of the present study.</w:t>
      </w:r>
    </w:p>
    <w:tbl>
      <w:tblPr>
        <w:tblW w:w="10020" w:type="dxa"/>
        <w:tblInd w:w="93" w:type="dxa"/>
        <w:tblLook w:val="04A0" w:firstRow="1" w:lastRow="0" w:firstColumn="1" w:lastColumn="0" w:noHBand="0" w:noVBand="1"/>
      </w:tblPr>
      <w:tblGrid>
        <w:gridCol w:w="2339"/>
        <w:gridCol w:w="1936"/>
        <w:gridCol w:w="1485"/>
        <w:gridCol w:w="783"/>
        <w:gridCol w:w="1179"/>
        <w:gridCol w:w="1179"/>
        <w:gridCol w:w="1179"/>
      </w:tblGrid>
      <w:tr w:rsidR="001F75F0" w14:paraId="3DD1E98C" w14:textId="77777777">
        <w:trPr>
          <w:trHeight w:val="270"/>
        </w:trPr>
        <w:tc>
          <w:tcPr>
            <w:tcW w:w="229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8B2EAD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quences</w:t>
            </w:r>
          </w:p>
        </w:tc>
        <w:tc>
          <w:tcPr>
            <w:tcW w:w="193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8AA586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able of trafficking</w:t>
            </w:r>
          </w:p>
        </w:tc>
        <w:tc>
          <w:tcPr>
            <w:tcW w:w="148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FCD720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utoff score</w:t>
            </w:r>
          </w:p>
        </w:tc>
        <w:tc>
          <w:tcPr>
            <w:tcW w:w="4320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8D5D17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ads number</w:t>
            </w:r>
          </w:p>
        </w:tc>
      </w:tr>
      <w:tr w:rsidR="001F75F0" w14:paraId="3B5D5D84" w14:textId="77777777">
        <w:trPr>
          <w:trHeight w:val="270"/>
        </w:trPr>
        <w:tc>
          <w:tcPr>
            <w:tcW w:w="229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F96A90" w14:textId="77777777" w:rsidR="001F75F0" w:rsidRDefault="001F75F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3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79F3D2" w14:textId="77777777" w:rsidR="001F75F0" w:rsidRDefault="001F75F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5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8BB382" w14:textId="77777777" w:rsidR="001F75F0" w:rsidRDefault="001F75F0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722B22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EDBE4D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-re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AA48B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-re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B39B66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ys-rep3</w:t>
            </w:r>
          </w:p>
        </w:tc>
      </w:tr>
      <w:tr w:rsidR="001F75F0" w14:paraId="0CD17470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530B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GGAAACCGCCAC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886A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25EC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5.37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994A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7B76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0D9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751B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1F75F0" w14:paraId="43E8FA5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A6CA84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UC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57FAEF7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E67FC0A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20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63D025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D8ED2D6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B3B4DC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D23DD2D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1F75F0" w14:paraId="351E7FAF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994A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U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8C6D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065AB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4.8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22DE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7F0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439D5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6C82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1F75F0" w14:paraId="52C959E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E1528D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U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CCD0997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0F5A9F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68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B8646D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9588557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4002F47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6227402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1F75F0" w14:paraId="535A062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18BB3D7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U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77EF14F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BFC3200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7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516FCB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DEA0D10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7040012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F83838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1F75F0" w14:paraId="4F4E37F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FAB92F0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430C992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EB1AB5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41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1074FD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08EFB7E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852EB6F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01EF94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1F75F0" w14:paraId="12C55F4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6C4EAE7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B7444EF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685545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687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400C34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C504D7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FB7A8F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3D8E490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1F75F0" w14:paraId="69A8360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D18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C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2FF6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DD3D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4.8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441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481B6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2A2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66D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1F75F0" w14:paraId="37E9D9FB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526F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GGAAACCGCGAC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51A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5725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7.59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8EF1F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5972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347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BE9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1F75F0" w14:paraId="0835779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15C3E17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CU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AC6ABE7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2BDBBEB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2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3DF2214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22B2ED5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DB08BDB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8F2084E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1F75F0" w14:paraId="2EC32C2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638F0B6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C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1773355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4F92D14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17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643330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B0885EE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106C9C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C77108F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1F75F0" w14:paraId="626DD7C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0824EF5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21BBE9B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D6C2397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14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89E2542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560820CE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0DF51C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251426A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1F75F0" w14:paraId="04AEE43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AFB4C5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5ABE8FE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F160DC6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22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C1B32ED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A7DB1AC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315EBD4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B04DD6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1F75F0" w14:paraId="22F8D627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892B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GGAAACCGCAAC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196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6126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29.99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D084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060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55F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F41D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5</w:t>
            </w:r>
          </w:p>
        </w:tc>
      </w:tr>
      <w:tr w:rsidR="001F75F0" w14:paraId="3FB3E56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52EF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GGAAACCGCUAG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8095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F7ADF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74.58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6CF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232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B72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25C8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265</w:t>
            </w:r>
          </w:p>
        </w:tc>
      </w:tr>
      <w:tr w:rsidR="001F75F0" w14:paraId="0FB269F4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9C1F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GC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64D3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3B6D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37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8A4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C325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5E3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8D3F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1F75F0" w14:paraId="049BD1E6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A9774BB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CC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F660187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755587A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727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030489E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75E9875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30BB027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2716E27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1F75F0" w14:paraId="58B19363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152E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GGAAACCGCUAU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817F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9B4E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7.45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0C0E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2D5C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E5B5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2EF0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1672</w:t>
            </w:r>
          </w:p>
        </w:tc>
      </w:tr>
      <w:tr w:rsidR="001F75F0" w14:paraId="42FF8845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2F7033E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A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E82FC5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217083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633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8A22C5F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08D19ED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0284250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384A6CA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</w:tr>
      <w:tr w:rsidR="001F75F0" w14:paraId="4FA79A5D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01BA6B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FD6B62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B16FEEA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727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C3E1D72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5FC4800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A62FA9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2339352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1F75F0" w14:paraId="58F49021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B900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A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1F5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D8366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7.3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CE80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D44D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529B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ECD5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  <w:tr w:rsidR="001F75F0" w14:paraId="5185EA7C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394A194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CU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6AB8AA15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961DA0B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932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49F6BFD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1A2AB83C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73EA857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14:paraId="070E7AB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1F75F0" w14:paraId="5CD53508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7F80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GGAAACCGCUAA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50CEC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6EC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6.60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DF93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D9F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21EB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DC89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256</w:t>
            </w:r>
          </w:p>
        </w:tc>
      </w:tr>
      <w:tr w:rsidR="001F75F0" w14:paraId="3A4DC892" w14:textId="777777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6055C2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AACCGCUACU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C6FC38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C6DD37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98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215DE5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1C0F00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787A04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EDF7F1" w14:textId="77777777" w:rsidR="001F75F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A</w:t>
            </w:r>
          </w:p>
        </w:tc>
      </w:tr>
    </w:tbl>
    <w:p w14:paraId="551451CB" w14:textId="77777777" w:rsidR="001F75F0" w:rsidRDefault="001F75F0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bidi="ar"/>
        </w:rPr>
      </w:pPr>
    </w:p>
    <w:sectPr w:rsidR="001F75F0">
      <w:pgSz w:w="12240" w:h="15840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M0MDc4YzJjNDk3Mjk0NzJiZjFmZTI4YmQ2NzAwMGQifQ=="/>
  </w:docVars>
  <w:rsids>
    <w:rsidRoot w:val="001F75F0"/>
    <w:rsid w:val="001F75F0"/>
    <w:rsid w:val="003447E8"/>
    <w:rsid w:val="2B9C1A45"/>
    <w:rsid w:val="5A6F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E83C5"/>
  <w15:docId w15:val="{E629D5D6-7B09-4859-A038-78F811BF2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</dc:creator>
  <cp:lastModifiedBy>Teo</cp:lastModifiedBy>
  <cp:revision>2</cp:revision>
  <dcterms:created xsi:type="dcterms:W3CDTF">2023-10-24T07:14:00Z</dcterms:created>
  <dcterms:modified xsi:type="dcterms:W3CDTF">2024-03-23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BE5F8A6F83142BFA0103DF13626DA30_12</vt:lpwstr>
  </property>
</Properties>
</file>